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234" w:rsidRPr="00907234" w:rsidRDefault="001120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orting information</w:t>
      </w:r>
      <w:r w:rsidR="00907234" w:rsidRPr="0090723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:</w:t>
      </w:r>
      <w:r w:rsidR="00907234" w:rsidRPr="0090723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tailed d</w:t>
      </w:r>
      <w:r w:rsidR="00907234" w:rsidRPr="00907234">
        <w:rPr>
          <w:rFonts w:ascii="Times New Roman" w:hAnsi="Times New Roman" w:cs="Times New Roman"/>
          <w:sz w:val="20"/>
          <w:szCs w:val="20"/>
        </w:rPr>
        <w:t xml:space="preserve">emographic and </w:t>
      </w:r>
      <w:r w:rsidR="00675F71">
        <w:rPr>
          <w:rFonts w:ascii="Times New Roman" w:hAnsi="Times New Roman" w:cs="Times New Roman"/>
          <w:sz w:val="20"/>
          <w:szCs w:val="20"/>
        </w:rPr>
        <w:t xml:space="preserve">clinical </w:t>
      </w:r>
      <w:r w:rsidR="00907234" w:rsidRPr="00907234">
        <w:rPr>
          <w:rFonts w:ascii="Times New Roman" w:hAnsi="Times New Roman" w:cs="Times New Roman"/>
          <w:sz w:val="20"/>
          <w:szCs w:val="20"/>
        </w:rPr>
        <w:t>laboratory values of subjects included in (A) the model training set, and (B) the adherence testing set.</w:t>
      </w:r>
    </w:p>
    <w:tbl>
      <w:tblPr>
        <w:tblW w:w="137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805"/>
        <w:gridCol w:w="815"/>
        <w:gridCol w:w="810"/>
        <w:gridCol w:w="1080"/>
        <w:gridCol w:w="1055"/>
        <w:gridCol w:w="1055"/>
        <w:gridCol w:w="1162"/>
        <w:gridCol w:w="1055"/>
        <w:gridCol w:w="1138"/>
        <w:gridCol w:w="1076"/>
        <w:gridCol w:w="1072"/>
        <w:gridCol w:w="689"/>
        <w:gridCol w:w="689"/>
        <w:gridCol w:w="683"/>
      </w:tblGrid>
      <w:tr w:rsidR="00112047" w:rsidRPr="00907234" w:rsidTr="003C6C91">
        <w:trPr>
          <w:trHeight w:val="300"/>
        </w:trPr>
        <w:tc>
          <w:tcPr>
            <w:tcW w:w="13769" w:type="dxa"/>
            <w:gridSpan w:val="15"/>
            <w:shd w:val="clear" w:color="auto" w:fill="auto"/>
            <w:noWrap/>
            <w:vAlign w:val="center"/>
          </w:tcPr>
          <w:p w:rsidR="00112047" w:rsidRPr="00881858" w:rsidRDefault="00112047" w:rsidP="003C6C91">
            <w:pPr>
              <w:pStyle w:val="Listaszerbekezds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A) </w:t>
            </w:r>
            <w:r w:rsidRPr="00881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training set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se (mg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kg/m</w:t>
            </w:r>
            <w:r w:rsidRPr="00881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-HMGCR</w:t>
            </w:r>
            <w:r w:rsidRPr="00907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U/ml)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D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C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D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C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holesterol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eati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kinase (U/L)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um creatinine (µ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P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D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U/L)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.8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.34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</w:t>
            </w:r>
            <w:r w:rsidRPr="009072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1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1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1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1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1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2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2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2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2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2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M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.</w:t>
            </w: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2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2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2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3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3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3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3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3</w:t>
            </w:r>
            <w:bookmarkStart w:id="0" w:name="_GoBack"/>
            <w:bookmarkEnd w:id="0"/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3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3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3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112047" w:rsidRPr="00907234" w:rsidTr="003C6C91">
        <w:trPr>
          <w:trHeight w:val="24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3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112047" w:rsidRPr="00907234" w:rsidTr="003C6C91">
        <w:trPr>
          <w:trHeight w:val="30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3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907234" w:rsidRDefault="00112047" w:rsidP="003C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</w:tr>
    </w:tbl>
    <w:p w:rsidR="00112047" w:rsidRDefault="0011204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9"/>
        <w:gridCol w:w="805"/>
        <w:gridCol w:w="817"/>
        <w:gridCol w:w="802"/>
        <w:gridCol w:w="1069"/>
        <w:gridCol w:w="1069"/>
        <w:gridCol w:w="1055"/>
        <w:gridCol w:w="1162"/>
        <w:gridCol w:w="1055"/>
        <w:gridCol w:w="1138"/>
        <w:gridCol w:w="1076"/>
        <w:gridCol w:w="1072"/>
        <w:gridCol w:w="683"/>
        <w:gridCol w:w="707"/>
        <w:gridCol w:w="683"/>
      </w:tblGrid>
      <w:tr w:rsidR="00881858" w:rsidRPr="00675F71" w:rsidTr="00112047">
        <w:trPr>
          <w:trHeight w:val="300"/>
        </w:trPr>
        <w:tc>
          <w:tcPr>
            <w:tcW w:w="13772" w:type="dxa"/>
            <w:gridSpan w:val="15"/>
            <w:shd w:val="clear" w:color="auto" w:fill="auto"/>
            <w:noWrap/>
            <w:vAlign w:val="center"/>
          </w:tcPr>
          <w:p w:rsidR="00881858" w:rsidRPr="00675F71" w:rsidRDefault="00881858" w:rsidP="00881858">
            <w:pPr>
              <w:pStyle w:val="Listaszerbekezds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B) Adherence testing set</w:t>
            </w:r>
          </w:p>
        </w:tc>
      </w:tr>
      <w:tr w:rsidR="00112047" w:rsidRPr="00675F71" w:rsidTr="00112047">
        <w:trPr>
          <w:trHeight w:val="300"/>
        </w:trPr>
        <w:tc>
          <w:tcPr>
            <w:tcW w:w="619" w:type="dxa"/>
            <w:shd w:val="clear" w:color="auto" w:fill="auto"/>
            <w:noWrap/>
            <w:vAlign w:val="center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se (mg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-HMGCR</w:t>
            </w:r>
            <w:r w:rsidRPr="00907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U/ml)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DL-C (</w:t>
            </w:r>
            <w:proofErr w:type="spellStart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DL-C (</w:t>
            </w:r>
            <w:proofErr w:type="spellStart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 (</w:t>
            </w:r>
            <w:proofErr w:type="spellStart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holesterol (</w:t>
            </w:r>
            <w:proofErr w:type="spellStart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eatine</w:t>
            </w:r>
            <w:proofErr w:type="spellEnd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kinas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/L</w:t>
            </w: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um creatinine (µ</w:t>
            </w:r>
            <w:proofErr w:type="spellStart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PT (U/L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T (U/L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DH (U/L)</w:t>
            </w:r>
          </w:p>
        </w:tc>
      </w:tr>
      <w:tr w:rsidR="00112047" w:rsidRPr="00675F71" w:rsidTr="00821AA3">
        <w:trPr>
          <w:trHeight w:val="229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1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9.5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4.8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3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8.6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4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5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2.0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6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13.7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7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8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10.7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9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11.7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1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46.3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11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A1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12.6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13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6.7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14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7.0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15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63.0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16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6.5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17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sz w:val="20"/>
                <w:szCs w:val="20"/>
              </w:rPr>
              <w:t>15.9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18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19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2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21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2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23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24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25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112047" w:rsidRPr="00675F71" w:rsidTr="00821AA3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75F7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26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112047" w:rsidRPr="00675F71" w:rsidRDefault="00112047" w:rsidP="001120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</w:tbl>
    <w:p w:rsidR="00907234" w:rsidRPr="00907234" w:rsidRDefault="00907234">
      <w:pPr>
        <w:rPr>
          <w:rFonts w:ascii="Times New Roman" w:hAnsi="Times New Roman" w:cs="Times New Roman"/>
          <w:sz w:val="20"/>
          <w:szCs w:val="20"/>
        </w:rPr>
      </w:pPr>
    </w:p>
    <w:sectPr w:rsidR="00907234" w:rsidRPr="00907234" w:rsidSect="00907234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74690E"/>
    <w:multiLevelType w:val="hybridMultilevel"/>
    <w:tmpl w:val="A4FA8A66"/>
    <w:lvl w:ilvl="0" w:tplc="0BD8A2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D1B8A"/>
    <w:multiLevelType w:val="hybridMultilevel"/>
    <w:tmpl w:val="B58AF028"/>
    <w:lvl w:ilvl="0" w:tplc="9FC4B7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F34449"/>
    <w:multiLevelType w:val="hybridMultilevel"/>
    <w:tmpl w:val="B58AF028"/>
    <w:lvl w:ilvl="0" w:tplc="9FC4B7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234"/>
    <w:rsid w:val="00112047"/>
    <w:rsid w:val="002D1AA2"/>
    <w:rsid w:val="00315BCE"/>
    <w:rsid w:val="003470B5"/>
    <w:rsid w:val="00411920"/>
    <w:rsid w:val="004D09C2"/>
    <w:rsid w:val="00675F71"/>
    <w:rsid w:val="0068288F"/>
    <w:rsid w:val="00881858"/>
    <w:rsid w:val="00907234"/>
    <w:rsid w:val="00DD7AE2"/>
    <w:rsid w:val="00F4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69A55"/>
  <w15:chartTrackingRefBased/>
  <w15:docId w15:val="{958A053D-A4A6-4EDC-98F1-10CAEA79D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semiHidden/>
    <w:unhideWhenUsed/>
    <w:rsid w:val="00907234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907234"/>
    <w:rPr>
      <w:color w:val="954F72"/>
      <w:u w:val="single"/>
    </w:rPr>
  </w:style>
  <w:style w:type="paragraph" w:customStyle="1" w:styleId="xl63">
    <w:name w:val="xl63"/>
    <w:basedOn w:val="Norml"/>
    <w:rsid w:val="009072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l"/>
    <w:rsid w:val="009072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65">
    <w:name w:val="xl65"/>
    <w:basedOn w:val="Norml"/>
    <w:rsid w:val="009072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66">
    <w:name w:val="xl66"/>
    <w:basedOn w:val="Norml"/>
    <w:rsid w:val="00907234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67">
    <w:name w:val="xl67"/>
    <w:basedOn w:val="Norml"/>
    <w:rsid w:val="00907234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68">
    <w:name w:val="xl68"/>
    <w:basedOn w:val="Norml"/>
    <w:rsid w:val="00907234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l"/>
    <w:rsid w:val="00907234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l"/>
    <w:rsid w:val="00907234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71">
    <w:name w:val="xl71"/>
    <w:basedOn w:val="Norml"/>
    <w:rsid w:val="0090723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l"/>
    <w:rsid w:val="00907234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73">
    <w:name w:val="xl73"/>
    <w:basedOn w:val="Norml"/>
    <w:rsid w:val="00907234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l"/>
    <w:rsid w:val="0090723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l"/>
    <w:rsid w:val="0090723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l"/>
    <w:rsid w:val="00907234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l"/>
    <w:rsid w:val="00907234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sz w:val="24"/>
      <w:szCs w:val="24"/>
    </w:rPr>
  </w:style>
  <w:style w:type="paragraph" w:customStyle="1" w:styleId="xl78">
    <w:name w:val="xl78"/>
    <w:basedOn w:val="Norml"/>
    <w:rsid w:val="00907234"/>
    <w:pPr>
      <w:shd w:val="clear" w:color="000000" w:fill="A9D08E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79">
    <w:name w:val="xl79"/>
    <w:basedOn w:val="Norml"/>
    <w:rsid w:val="00907234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0">
    <w:name w:val="xl80"/>
    <w:basedOn w:val="Norml"/>
    <w:rsid w:val="00907234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l"/>
    <w:rsid w:val="00907234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sz w:val="24"/>
      <w:szCs w:val="24"/>
    </w:rPr>
  </w:style>
  <w:style w:type="paragraph" w:customStyle="1" w:styleId="xl82">
    <w:name w:val="xl82"/>
    <w:basedOn w:val="Norml"/>
    <w:rsid w:val="00907234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907234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881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818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31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5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 Karvaly</dc:creator>
  <cp:keywords/>
  <dc:description/>
  <cp:lastModifiedBy>Gellért</cp:lastModifiedBy>
  <cp:revision>2</cp:revision>
  <dcterms:created xsi:type="dcterms:W3CDTF">2021-07-25T20:21:00Z</dcterms:created>
  <dcterms:modified xsi:type="dcterms:W3CDTF">2021-07-25T20:21:00Z</dcterms:modified>
</cp:coreProperties>
</file>